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1A303" w14:textId="00FA9221" w:rsidR="00E9095A" w:rsidRDefault="006C3128">
      <w:r>
        <w:t xml:space="preserve">Supplementary Material for </w:t>
      </w:r>
      <w:r w:rsidRPr="006C3128">
        <w:t>Frolova Gregory</w:t>
      </w:r>
      <w:r>
        <w:t xml:space="preserve"> et al, </w:t>
      </w:r>
      <w:r w:rsidRPr="006C3128">
        <w:rPr>
          <w:i/>
          <w:iCs/>
        </w:rPr>
        <w:t>Impact of Strict Isolation Precautions on Families with a Language Other than English</w:t>
      </w:r>
    </w:p>
    <w:p w14:paraId="3712DF07" w14:textId="77777777" w:rsidR="006C3128" w:rsidRDefault="006C3128"/>
    <w:p w14:paraId="0C614A8B" w14:textId="1DBD63F1" w:rsidR="006C3128" w:rsidRPr="006C3128" w:rsidRDefault="006C3128">
      <w:pPr>
        <w:rPr>
          <w:sz w:val="22"/>
          <w:szCs w:val="22"/>
        </w:rPr>
      </w:pPr>
      <w:r w:rsidRPr="006C3128">
        <w:rPr>
          <w:sz w:val="22"/>
          <w:szCs w:val="22"/>
        </w:rPr>
        <w:t>Regression Comparison and Results for Interpretation</w:t>
      </w:r>
      <w:r>
        <w:rPr>
          <w:sz w:val="22"/>
          <w:szCs w:val="22"/>
        </w:rPr>
        <w:t>s</w:t>
      </w:r>
      <w:r w:rsidRPr="006C3128">
        <w:rPr>
          <w:sz w:val="22"/>
          <w:szCs w:val="22"/>
        </w:rPr>
        <w:t xml:space="preserve"> Model: Poisson vs Negative Binomial</w:t>
      </w:r>
    </w:p>
    <w:p w14:paraId="1BC9ABB8" w14:textId="68FEC4C5" w:rsidR="006C3128" w:rsidRPr="006C3128" w:rsidRDefault="006C3128" w:rsidP="006C312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6C3128">
        <w:rPr>
          <w:sz w:val="22"/>
          <w:szCs w:val="22"/>
        </w:rPr>
        <w:t xml:space="preserve">Poisson </w:t>
      </w:r>
      <w:r>
        <w:rPr>
          <w:sz w:val="22"/>
          <w:szCs w:val="22"/>
        </w:rPr>
        <w:t xml:space="preserve">was </w:t>
      </w:r>
      <w:proofErr w:type="spellStart"/>
      <w:r w:rsidRPr="006C3128">
        <w:rPr>
          <w:sz w:val="22"/>
          <w:szCs w:val="22"/>
        </w:rPr>
        <w:t>overdispersed</w:t>
      </w:r>
      <w:proofErr w:type="spellEnd"/>
      <w:r w:rsidRPr="006C3128">
        <w:rPr>
          <w:sz w:val="22"/>
          <w:szCs w:val="22"/>
        </w:rPr>
        <w:t>, so negative binomial was chosen</w:t>
      </w:r>
    </w:p>
    <w:p w14:paraId="2F872BA6" w14:textId="270D36AC" w:rsidR="006C3128" w:rsidRPr="006C3128" w:rsidRDefault="006C3128" w:rsidP="006C3128">
      <w:pPr>
        <w:rPr>
          <w:rFonts w:ascii="Courier New" w:hAnsi="Courier New" w:cs="Courier New"/>
          <w:sz w:val="21"/>
          <w:szCs w:val="21"/>
        </w:rPr>
      </w:pPr>
    </w:p>
    <w:p w14:paraId="115B2505" w14:textId="72A06B49" w:rsidR="006C3128" w:rsidRPr="006C3128" w:rsidRDefault="006C3128" w:rsidP="006C3128">
      <w:pPr>
        <w:rPr>
          <w:rFonts w:ascii="Courier New" w:hAnsi="Courier New" w:cs="Courier New"/>
          <w:b/>
          <w:bCs/>
          <w:sz w:val="20"/>
          <w:szCs w:val="20"/>
        </w:rPr>
      </w:pPr>
      <w:r w:rsidRPr="006C3128">
        <w:rPr>
          <w:rFonts w:ascii="Courier New" w:hAnsi="Courier New" w:cs="Courier New"/>
          <w:b/>
          <w:bCs/>
          <w:sz w:val="20"/>
          <w:szCs w:val="20"/>
        </w:rPr>
        <w:t>Poisson</w:t>
      </w:r>
    </w:p>
    <w:p w14:paraId="6FA24882" w14:textId="6F28F565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all:</w:t>
      </w:r>
    </w:p>
    <w:p w14:paraId="4F2F6E6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proofErr w:type="gramStart"/>
      <w:r w:rsidRPr="006C3128">
        <w:rPr>
          <w:rFonts w:ascii="Courier New" w:hAnsi="Courier New" w:cs="Courier New"/>
          <w:sz w:val="20"/>
          <w:szCs w:val="20"/>
        </w:rPr>
        <w:t>glm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(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formula = N_INTERPRETATIONS_ENTIRE_VISIT ~ GROUP + </w:t>
      </w:r>
    </w:p>
    <w:p w14:paraId="3FC48ED3" w14:textId="1131206B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r w:rsidRPr="006C3128">
        <w:rPr>
          <w:rFonts w:ascii="Courier New" w:hAnsi="Courier New" w:cs="Courier New"/>
          <w:sz w:val="20"/>
          <w:szCs w:val="20"/>
        </w:rPr>
        <w:t>offset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log(</w:t>
      </w:r>
      <w:proofErr w:type="spellStart"/>
      <w:proofErr w:type="gramEnd"/>
      <w:r w:rsidRPr="006C3128">
        <w:rPr>
          <w:rFonts w:ascii="Courier New" w:hAnsi="Courier New" w:cs="Courier New"/>
          <w:sz w:val="20"/>
          <w:szCs w:val="20"/>
        </w:rPr>
        <w:t>LOS_days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)), </w:t>
      </w:r>
    </w:p>
    <w:p w14:paraId="72A8083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family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, data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demog_interp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)</w:t>
      </w:r>
    </w:p>
    <w:p w14:paraId="334F544F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5623524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oefficients:</w:t>
      </w:r>
    </w:p>
    <w:p w14:paraId="239D62C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Estimate Std. Error z value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r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&gt;|z|)    </w:t>
      </w:r>
    </w:p>
    <w:p w14:paraId="67E2FE59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Intercept)  0.79706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   0.02159  36.915  &lt; 2e-16 ***</w:t>
      </w:r>
    </w:p>
    <w:p w14:paraId="0A4493E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GROUPSIU    -0.10472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02768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>3.783 0.000155 ***</w:t>
      </w:r>
    </w:p>
    <w:p w14:paraId="03EB7451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---</w:t>
      </w:r>
    </w:p>
    <w:p w14:paraId="7ADA0803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. codes:  0 '***' 0.001 '**' 0.01 '*' 0.05 '.' 0.1 ' ' 1</w:t>
      </w:r>
    </w:p>
    <w:p w14:paraId="19724AF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50B27A2F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(Dispersion parameter for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family taken to be 1)</w:t>
      </w:r>
    </w:p>
    <w:p w14:paraId="6A064D77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ED6B9C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Nul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7003.8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260  degrees of freedom</w:t>
      </w:r>
    </w:p>
    <w:p w14:paraId="5EA0EDB0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Residua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6989.6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259  degrees of freedom</w:t>
      </w:r>
    </w:p>
    <w:p w14:paraId="5ECB6B34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AIC: 8101.1</w:t>
      </w:r>
    </w:p>
    <w:p w14:paraId="3CDC83CE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72B94E79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Number of Fisher Scoring iterations: 6</w:t>
      </w:r>
    </w:p>
    <w:p w14:paraId="4A047397" w14:textId="70E762C1" w:rsidR="006C3128" w:rsidRDefault="006C3128" w:rsidP="006C3128">
      <w:pPr>
        <w:rPr>
          <w:rFonts w:ascii="Courier New" w:hAnsi="Courier New" w:cs="Courier New"/>
          <w:sz w:val="20"/>
          <w:szCs w:val="20"/>
        </w:rPr>
      </w:pPr>
    </w:p>
    <w:p w14:paraId="3EEEDBD5" w14:textId="77C4778D" w:rsidR="006C3128" w:rsidRPr="006C3128" w:rsidRDefault="006C3128" w:rsidP="006C3128">
      <w:pPr>
        <w:rPr>
          <w:rFonts w:ascii="Courier New" w:hAnsi="Courier New" w:cs="Courier New"/>
          <w:b/>
          <w:bCs/>
          <w:sz w:val="20"/>
          <w:szCs w:val="20"/>
        </w:rPr>
      </w:pPr>
      <w:r w:rsidRPr="006C3128">
        <w:rPr>
          <w:rFonts w:ascii="Courier New" w:hAnsi="Courier New" w:cs="Courier New"/>
          <w:b/>
          <w:bCs/>
          <w:sz w:val="20"/>
          <w:szCs w:val="20"/>
        </w:rPr>
        <w:t>Negative Binomial</w:t>
      </w:r>
    </w:p>
    <w:p w14:paraId="27D3369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all:</w:t>
      </w:r>
    </w:p>
    <w:p w14:paraId="6CE2AE79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MASS::</w:t>
      </w:r>
      <w:proofErr w:type="spellStart"/>
      <w:proofErr w:type="gramEnd"/>
      <w:r w:rsidRPr="006C3128">
        <w:rPr>
          <w:rFonts w:ascii="Courier New" w:hAnsi="Courier New" w:cs="Courier New"/>
          <w:sz w:val="20"/>
          <w:szCs w:val="20"/>
        </w:rPr>
        <w:t>glm.nb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formula = N_INTERPRETATIONS_ENTIRE_VISIT ~ GROUP + </w:t>
      </w:r>
    </w:p>
    <w:p w14:paraId="6078C7E7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    offset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log(</w:t>
      </w:r>
      <w:proofErr w:type="spellStart"/>
      <w:proofErr w:type="gramEnd"/>
      <w:r w:rsidRPr="006C3128">
        <w:rPr>
          <w:rFonts w:ascii="Courier New" w:hAnsi="Courier New" w:cs="Courier New"/>
          <w:sz w:val="20"/>
          <w:szCs w:val="20"/>
        </w:rPr>
        <w:t>LOS_days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)), data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demog_interp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init.theta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= </w:t>
      </w:r>
    </w:p>
    <w:p w14:paraId="4F4C53D0" w14:textId="746B632F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r w:rsidRPr="006C3128">
        <w:rPr>
          <w:rFonts w:ascii="Courier New" w:hAnsi="Courier New" w:cs="Courier New"/>
          <w:sz w:val="20"/>
          <w:szCs w:val="20"/>
        </w:rPr>
        <w:t xml:space="preserve">1.196994748, </w:t>
      </w:r>
    </w:p>
    <w:p w14:paraId="3E38362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    link = log)</w:t>
      </w:r>
    </w:p>
    <w:p w14:paraId="0D81EC4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4C523A8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oefficients:</w:t>
      </w:r>
    </w:p>
    <w:p w14:paraId="099C4BF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Estimate Std. Error z value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r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&gt;|z|)    </w:t>
      </w:r>
    </w:p>
    <w:p w14:paraId="4C1B5DC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Intercept)  1.64808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   0.08312  19.827   &lt;2e-16 ***</w:t>
      </w:r>
    </w:p>
    <w:p w14:paraId="50E8AE3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GROUPSIU    -0.11831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11889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0.995     0.32    </w:t>
      </w:r>
    </w:p>
    <w:p w14:paraId="096FA263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---</w:t>
      </w:r>
    </w:p>
    <w:p w14:paraId="1AB56AD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. codes:  0 '***' 0.001 '**' 0.01 '*' 0.05 '.' 0.1 ' ' 1</w:t>
      </w:r>
    </w:p>
    <w:p w14:paraId="3CD14AE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757251AE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(Dispersion parameter for Negative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Binomial(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1.197) family taken to be </w:t>
      </w:r>
    </w:p>
    <w:p w14:paraId="443400C6" w14:textId="1C2DB232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r w:rsidRPr="006C3128">
        <w:rPr>
          <w:rFonts w:ascii="Courier New" w:hAnsi="Courier New" w:cs="Courier New"/>
          <w:sz w:val="20"/>
          <w:szCs w:val="20"/>
        </w:rPr>
        <w:t>1)</w:t>
      </w:r>
    </w:p>
    <w:p w14:paraId="1A0E78E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38403E7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Nul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288.14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260  degrees of freedom</w:t>
      </w:r>
    </w:p>
    <w:p w14:paraId="13A9E05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Residua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287.18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259  degrees of freedom</w:t>
      </w:r>
    </w:p>
    <w:p w14:paraId="7710DD9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AIC: 2051.3</w:t>
      </w:r>
    </w:p>
    <w:p w14:paraId="5D111410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733B848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Number of Fisher Scoring iterations: 1</w:t>
      </w:r>
    </w:p>
    <w:p w14:paraId="4D58EDC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67A72CD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136FC80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  Theta:  1.197 </w:t>
      </w:r>
    </w:p>
    <w:p w14:paraId="4259E73F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Std. Err.:  0.105 </w:t>
      </w:r>
    </w:p>
    <w:p w14:paraId="0E093DE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60B0869C" w14:textId="659112D3" w:rsidR="006C3128" w:rsidRPr="006C3128" w:rsidRDefault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#  2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x log-likelihood:  -2045.339</w:t>
      </w:r>
    </w:p>
    <w:p w14:paraId="4A5E1994" w14:textId="3EE7E106" w:rsidR="006C3128" w:rsidRPr="006C3128" w:rsidRDefault="006C3128" w:rsidP="006C3128">
      <w:pPr>
        <w:rPr>
          <w:sz w:val="22"/>
          <w:szCs w:val="22"/>
        </w:rPr>
      </w:pPr>
      <w:r w:rsidRPr="006C3128">
        <w:rPr>
          <w:sz w:val="22"/>
          <w:szCs w:val="22"/>
        </w:rPr>
        <w:lastRenderedPageBreak/>
        <w:t xml:space="preserve">Regression Comparison and Results for </w:t>
      </w:r>
      <w:r>
        <w:rPr>
          <w:sz w:val="22"/>
          <w:szCs w:val="22"/>
        </w:rPr>
        <w:t>Consultations</w:t>
      </w:r>
      <w:r w:rsidRPr="006C3128">
        <w:rPr>
          <w:sz w:val="22"/>
          <w:szCs w:val="22"/>
        </w:rPr>
        <w:t xml:space="preserve"> Model: Poisson vs Negative Binomial</w:t>
      </w:r>
    </w:p>
    <w:p w14:paraId="170828D2" w14:textId="77777777" w:rsidR="006C3128" w:rsidRPr="006C3128" w:rsidRDefault="006C3128" w:rsidP="006C312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6C3128">
        <w:rPr>
          <w:sz w:val="22"/>
          <w:szCs w:val="22"/>
        </w:rPr>
        <w:t xml:space="preserve">Poisson </w:t>
      </w:r>
      <w:r>
        <w:rPr>
          <w:sz w:val="22"/>
          <w:szCs w:val="22"/>
        </w:rPr>
        <w:t xml:space="preserve">was </w:t>
      </w:r>
      <w:proofErr w:type="spellStart"/>
      <w:r w:rsidRPr="006C3128">
        <w:rPr>
          <w:sz w:val="22"/>
          <w:szCs w:val="22"/>
        </w:rPr>
        <w:t>overdispersed</w:t>
      </w:r>
      <w:proofErr w:type="spellEnd"/>
      <w:r w:rsidRPr="006C3128">
        <w:rPr>
          <w:sz w:val="22"/>
          <w:szCs w:val="22"/>
        </w:rPr>
        <w:t>, so negative binomial was chosen</w:t>
      </w:r>
    </w:p>
    <w:p w14:paraId="06FAA780" w14:textId="77777777" w:rsidR="006C3128" w:rsidRDefault="006C3128"/>
    <w:p w14:paraId="5F89DC6E" w14:textId="30CF44EF" w:rsidR="006C3128" w:rsidRPr="006C3128" w:rsidRDefault="006C3128">
      <w:pPr>
        <w:rPr>
          <w:rFonts w:ascii="Courier New" w:hAnsi="Courier New" w:cs="Courier New"/>
          <w:b/>
          <w:bCs/>
          <w:sz w:val="20"/>
          <w:szCs w:val="20"/>
        </w:rPr>
      </w:pPr>
      <w:r w:rsidRPr="006C3128">
        <w:rPr>
          <w:rFonts w:ascii="Courier New" w:hAnsi="Courier New" w:cs="Courier New"/>
          <w:b/>
          <w:bCs/>
          <w:sz w:val="20"/>
          <w:szCs w:val="20"/>
        </w:rPr>
        <w:t>Poisson</w:t>
      </w:r>
    </w:p>
    <w:p w14:paraId="59A7C06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all:</w:t>
      </w:r>
    </w:p>
    <w:p w14:paraId="138CFDA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proofErr w:type="gramStart"/>
      <w:r w:rsidRPr="006C3128">
        <w:rPr>
          <w:rFonts w:ascii="Courier New" w:hAnsi="Courier New" w:cs="Courier New"/>
          <w:sz w:val="20"/>
          <w:szCs w:val="20"/>
        </w:rPr>
        <w:t>glm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(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formula = consults ~ LOE +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+ offset(log(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LOS_days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)), </w:t>
      </w:r>
    </w:p>
    <w:p w14:paraId="22EB6EB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family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, data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consult_d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)</w:t>
      </w:r>
    </w:p>
    <w:p w14:paraId="3D026EA4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215B6A7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oefficients:</w:t>
      </w:r>
    </w:p>
    <w:p w14:paraId="4B100563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                     Estimate Std. Error z value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r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&gt;|z|)    </w:t>
      </w:r>
    </w:p>
    <w:p w14:paraId="40AB7C9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                  -1.28897    0.09064 -14.222  &lt; 2e-16 ***</w:t>
      </w:r>
    </w:p>
    <w:p w14:paraId="0DD837C1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LOELanguage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other than English   -0.37997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08894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>4.272 1.94e-05 ***</w:t>
      </w:r>
    </w:p>
    <w:p w14:paraId="3ADF9AB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N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-complex Chronic -0.08095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13049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0.620    0.535    </w:t>
      </w:r>
    </w:p>
    <w:p w14:paraId="2F40244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Complex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Chronic     -0.47939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10055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>4.768 1.86e-06 ***</w:t>
      </w:r>
    </w:p>
    <w:p w14:paraId="4ABC3C37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---</w:t>
      </w:r>
    </w:p>
    <w:p w14:paraId="325ED8F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. codes:  0 '***' 0.001 '**' 0.01 '*' 0.05 '.' 0.1 ' ' 1</w:t>
      </w:r>
    </w:p>
    <w:p w14:paraId="7BB5F3B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E537C9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(Dispersion parameter for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family taken to be 1)</w:t>
      </w:r>
    </w:p>
    <w:p w14:paraId="33E0514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3F9BCEA4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Nul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1080.4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486  degrees of freedom</w:t>
      </w:r>
    </w:p>
    <w:p w14:paraId="575330F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Residua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1027.2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483  degrees of freedom</w:t>
      </w:r>
    </w:p>
    <w:p w14:paraId="2D8B115C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AIC: 1783.7</w:t>
      </w:r>
    </w:p>
    <w:p w14:paraId="4B25B9C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15512D0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Number of Fisher Scoring iterations: 6</w:t>
      </w:r>
    </w:p>
    <w:p w14:paraId="0A28C448" w14:textId="77777777" w:rsidR="006C3128" w:rsidRDefault="006C3128" w:rsidP="006C3128">
      <w:pPr>
        <w:rPr>
          <w:rFonts w:ascii="Courier New" w:hAnsi="Courier New" w:cs="Courier New"/>
          <w:sz w:val="20"/>
          <w:szCs w:val="20"/>
        </w:rPr>
      </w:pPr>
    </w:p>
    <w:p w14:paraId="37BF7148" w14:textId="44991D50" w:rsidR="006C3128" w:rsidRPr="006C3128" w:rsidRDefault="006C3128" w:rsidP="006C3128">
      <w:pPr>
        <w:rPr>
          <w:rFonts w:ascii="Courier New" w:hAnsi="Courier New" w:cs="Courier New"/>
          <w:b/>
          <w:bCs/>
          <w:sz w:val="20"/>
          <w:szCs w:val="20"/>
        </w:rPr>
      </w:pPr>
      <w:r w:rsidRPr="006C3128">
        <w:rPr>
          <w:rFonts w:ascii="Courier New" w:hAnsi="Courier New" w:cs="Courier New"/>
          <w:b/>
          <w:bCs/>
          <w:sz w:val="20"/>
          <w:szCs w:val="20"/>
        </w:rPr>
        <w:t>Negative Binomial</w:t>
      </w:r>
      <w:r w:rsidRPr="006C3128">
        <w:rPr>
          <w:rFonts w:ascii="Courier New" w:hAnsi="Courier New" w:cs="Courier New"/>
          <w:b/>
          <w:bCs/>
          <w:sz w:val="20"/>
          <w:szCs w:val="20"/>
        </w:rPr>
        <w:t xml:space="preserve"> </w:t>
      </w:r>
    </w:p>
    <w:p w14:paraId="4669A814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all:</w:t>
      </w:r>
    </w:p>
    <w:p w14:paraId="5E61F329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MASS::</w:t>
      </w:r>
      <w:proofErr w:type="spellStart"/>
      <w:proofErr w:type="gramEnd"/>
      <w:r w:rsidRPr="006C3128">
        <w:rPr>
          <w:rFonts w:ascii="Courier New" w:hAnsi="Courier New" w:cs="Courier New"/>
          <w:sz w:val="20"/>
          <w:szCs w:val="20"/>
        </w:rPr>
        <w:t>glm.nb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formula = consults ~ LOE +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+ offset(log(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LOS_days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)), </w:t>
      </w:r>
    </w:p>
    <w:p w14:paraId="6EBA5B4F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data =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consult_d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proofErr w:type="gramStart"/>
      <w:r w:rsidRPr="006C3128">
        <w:rPr>
          <w:rFonts w:ascii="Courier New" w:hAnsi="Courier New" w:cs="Courier New"/>
          <w:sz w:val="20"/>
          <w:szCs w:val="20"/>
        </w:rPr>
        <w:t>init.theta</w:t>
      </w:r>
      <w:proofErr w:type="spellEnd"/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= 1.892881948, link = log)</w:t>
      </w:r>
    </w:p>
    <w:p w14:paraId="7E4DE9B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E0C3A26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Coefficients:</w:t>
      </w:r>
    </w:p>
    <w:p w14:paraId="061F727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                     Estimate Std. Error z value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r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(&gt;|z|)    </w:t>
      </w:r>
    </w:p>
    <w:p w14:paraId="7F77DF1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(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 xml:space="preserve">Intercept)   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                  -1.26853    0.11714 -10.830   &lt;2e-16 ***</w:t>
      </w:r>
    </w:p>
    <w:p w14:paraId="34B6E367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LOELanguage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other than English   -0.07743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13087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0.592    0.554    </w:t>
      </w:r>
    </w:p>
    <w:p w14:paraId="673EC31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Non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-complex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Chronic  0.09452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   0.16832   0.562    0.574    </w:t>
      </w:r>
    </w:p>
    <w:p w14:paraId="6DCFB0B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PMCA_categoryComplex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 xml:space="preserve"> Chronic     -0.02538   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0.13418  -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0.189    0.850    </w:t>
      </w:r>
    </w:p>
    <w:p w14:paraId="53BBF28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---</w:t>
      </w:r>
    </w:p>
    <w:p w14:paraId="6C5474A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r w:rsidRPr="006C3128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6C3128">
        <w:rPr>
          <w:rFonts w:ascii="Courier New" w:hAnsi="Courier New" w:cs="Courier New"/>
          <w:sz w:val="20"/>
          <w:szCs w:val="20"/>
        </w:rPr>
        <w:t>. codes:  0 '***' 0.001 '**' 0.01 '*' 0.05 '.' 0.1 ' ' 1</w:t>
      </w:r>
    </w:p>
    <w:p w14:paraId="7F0CAA7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23F4C298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(Dispersion parameter for Negative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Binomial(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>1.8929) family taken to be 1)</w:t>
      </w:r>
    </w:p>
    <w:p w14:paraId="7FDA0493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69EE86E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Nul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488.94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486  degrees of freedom</w:t>
      </w:r>
    </w:p>
    <w:p w14:paraId="7EBAC799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Residual deviance: 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487.95  on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483  degrees of freedom</w:t>
      </w:r>
    </w:p>
    <w:p w14:paraId="5E883DCE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AIC: 1476.3</w:t>
      </w:r>
    </w:p>
    <w:p w14:paraId="2BB7E02E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481FFE1B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# Number of Fisher Scoring iterations: 1</w:t>
      </w:r>
    </w:p>
    <w:p w14:paraId="0E6430E5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34B487E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0CCF548F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    Theta:  1.893 </w:t>
      </w:r>
    </w:p>
    <w:p w14:paraId="08EBB40A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          Std. Err.:  0.285 </w:t>
      </w:r>
    </w:p>
    <w:p w14:paraId="55669F0D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 xml:space="preserve">## </w:t>
      </w:r>
    </w:p>
    <w:p w14:paraId="5CF09122" w14:textId="77777777" w:rsidR="006C3128" w:rsidRPr="006C3128" w:rsidRDefault="006C3128" w:rsidP="006C3128">
      <w:pPr>
        <w:rPr>
          <w:rFonts w:ascii="Courier New" w:hAnsi="Courier New" w:cs="Courier New"/>
          <w:sz w:val="20"/>
          <w:szCs w:val="20"/>
        </w:rPr>
      </w:pPr>
      <w:r w:rsidRPr="006C3128">
        <w:rPr>
          <w:rFonts w:ascii="Courier New" w:hAnsi="Courier New" w:cs="Courier New"/>
          <w:sz w:val="20"/>
          <w:szCs w:val="20"/>
        </w:rPr>
        <w:t>#</w:t>
      </w:r>
      <w:proofErr w:type="gramStart"/>
      <w:r w:rsidRPr="006C3128">
        <w:rPr>
          <w:rFonts w:ascii="Courier New" w:hAnsi="Courier New" w:cs="Courier New"/>
          <w:sz w:val="20"/>
          <w:szCs w:val="20"/>
        </w:rPr>
        <w:t>#  2</w:t>
      </w:r>
      <w:proofErr w:type="gramEnd"/>
      <w:r w:rsidRPr="006C3128">
        <w:rPr>
          <w:rFonts w:ascii="Courier New" w:hAnsi="Courier New" w:cs="Courier New"/>
          <w:sz w:val="20"/>
          <w:szCs w:val="20"/>
        </w:rPr>
        <w:t xml:space="preserve"> x log-likelihood:  -1466.332</w:t>
      </w:r>
    </w:p>
    <w:p w14:paraId="472E7CF6" w14:textId="77777777" w:rsidR="006C3128" w:rsidRPr="006C3128" w:rsidRDefault="006C3128"/>
    <w:sectPr w:rsidR="006C3128" w:rsidRPr="006C3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6D585B"/>
    <w:multiLevelType w:val="hybridMultilevel"/>
    <w:tmpl w:val="62B8A900"/>
    <w:lvl w:ilvl="0" w:tplc="E3E2D49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995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28"/>
    <w:rsid w:val="0009593B"/>
    <w:rsid w:val="0023599A"/>
    <w:rsid w:val="006C3128"/>
    <w:rsid w:val="00990DDD"/>
    <w:rsid w:val="00E9095A"/>
    <w:rsid w:val="00E95B81"/>
    <w:rsid w:val="00FF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644F9"/>
  <w15:chartTrackingRefBased/>
  <w15:docId w15:val="{5DF5259B-3450-CC4C-B269-63D5E67A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1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1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1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16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Dwight</dc:creator>
  <cp:keywords/>
  <dc:description/>
  <cp:lastModifiedBy>Barry, Dwight</cp:lastModifiedBy>
  <cp:revision>1</cp:revision>
  <dcterms:created xsi:type="dcterms:W3CDTF">2024-09-20T17:40:00Z</dcterms:created>
  <dcterms:modified xsi:type="dcterms:W3CDTF">2024-09-20T17:48:00Z</dcterms:modified>
</cp:coreProperties>
</file>